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Look w:val="04A0" w:firstRow="1" w:lastRow="0" w:firstColumn="1" w:lastColumn="0" w:noHBand="0" w:noVBand="1"/>
      </w:tblPr>
      <w:tblGrid>
        <w:gridCol w:w="4770"/>
        <w:gridCol w:w="1440"/>
        <w:gridCol w:w="1170"/>
        <w:gridCol w:w="1440"/>
        <w:gridCol w:w="1440"/>
        <w:gridCol w:w="1170"/>
        <w:gridCol w:w="1530"/>
      </w:tblGrid>
      <w:tr w:rsidR="0097689A" w:rsidRPr="00040F19" w:rsidTr="00F73755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bookmarkStart w:id="0" w:name="_GoBack"/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Twitchell 2012 N Budget Summa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bookmarkEnd w:id="0"/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Fall 2011 - Fall 2012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ite 1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ite 2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Calculato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1E4231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R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elative err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Calcula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1E4231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R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elative error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096E9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Total N uptake (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N derived from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N deposition (wet and dry)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BNF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1E4231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traw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29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1E4231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urface water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43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1E4231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ubsurface water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)  **assumed from p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7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N accounted for by direct measure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1E4231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urface peat mineralization 0-30cm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2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1E4231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T</w:t>
            </w:r>
            <w:r w:rsidR="0097689A" w:rsidRPr="00040F19">
              <w:rPr>
                <w:rFonts w:eastAsia="Times New Roman"/>
                <w:color w:val="000000"/>
                <w:sz w:val="24"/>
                <w:szCs w:val="24"/>
              </w:rPr>
              <w:t>otal peat (surface + subsurfa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 xml:space="preserve">Assumed N uptake </w:t>
            </w:r>
            <w:proofErr w:type="spellStart"/>
            <w:r w:rsidRPr="00040F19">
              <w:rPr>
                <w:rFonts w:eastAsia="Times New Roman"/>
                <w:color w:val="000000"/>
                <w:sz w:val="24"/>
                <w:szCs w:val="24"/>
              </w:rPr>
              <w:t>efficicenc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Growing season Peat N mineralization accounting for NUE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9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5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Crop residue at harvest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92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95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92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95.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2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Crop residue % N at harv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N in crop residue at harvest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2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 xml:space="preserve">Crop residue </w:t>
            </w:r>
            <w:proofErr w:type="spellStart"/>
            <w:r w:rsidRPr="00040F19">
              <w:rPr>
                <w:rFonts w:eastAsia="Times New Roman"/>
                <w:color w:val="000000"/>
                <w:sz w:val="24"/>
                <w:szCs w:val="24"/>
              </w:rPr>
              <w:t>remianing</w:t>
            </w:r>
            <w:proofErr w:type="spellEnd"/>
            <w:r w:rsidRPr="00040F19">
              <w:rPr>
                <w:rFonts w:eastAsia="Times New Roman"/>
                <w:color w:val="000000"/>
                <w:sz w:val="24"/>
                <w:szCs w:val="24"/>
              </w:rPr>
              <w:t xml:space="preserve"> at tillage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50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37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51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51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Crop residue % N at till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N in crop residue at tillage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Total N mineralized from straw harvest-tillage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oil NO3-N at planting 0-15cm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Soil NO3-N at permanent flood 0-15cm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</w:tr>
      <w:tr w:rsidR="0097689A" w:rsidRPr="00040F19" w:rsidTr="00096E97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Losses assuming complete denitrification upon flooding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</w:tr>
      <w:tr w:rsidR="0097689A" w:rsidRPr="00040F19" w:rsidTr="00096E97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Overwinter peat N mineralization (NO3 - overwinter straw mineralization)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Total peat N mineralization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kg N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301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279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bCs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C:N of bulk soil 0-30c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</w:tr>
      <w:tr w:rsidR="0097689A" w:rsidRPr="00040F19" w:rsidTr="0097689A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096E9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Total C mineralized based on C:N ratio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 xml:space="preserve">kg 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C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345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413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58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</w:tr>
      <w:tr w:rsidR="0097689A" w:rsidRPr="00040F19" w:rsidTr="00096E97">
        <w:trPr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096E9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Total C input from straw at tillage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 xml:space="preserve">kg 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C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40F19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872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189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40F19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40F19"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</w:tr>
      <w:tr w:rsidR="0097689A" w:rsidRPr="00096E97" w:rsidTr="00096E97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96E97" w:rsidRDefault="0097689A" w:rsidP="00096E9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096E97">
              <w:rPr>
                <w:rFonts w:eastAsia="Times New Roman"/>
                <w:color w:val="000000"/>
                <w:sz w:val="24"/>
                <w:szCs w:val="24"/>
              </w:rPr>
              <w:t xml:space="preserve">Net 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soil </w:t>
            </w:r>
            <w:r w:rsidRPr="00096E97">
              <w:rPr>
                <w:rFonts w:eastAsia="Times New Roman"/>
                <w:color w:val="000000"/>
                <w:sz w:val="24"/>
                <w:szCs w:val="24"/>
              </w:rPr>
              <w:t>C loss (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 xml:space="preserve">kg </w:t>
            </w:r>
            <w:r w:rsidR="00096E97">
              <w:rPr>
                <w:rFonts w:eastAsia="Times New Roman"/>
                <w:color w:val="000000"/>
                <w:sz w:val="24"/>
                <w:szCs w:val="24"/>
              </w:rPr>
              <w:t xml:space="preserve">C </w:t>
            </w:r>
            <w:r w:rsidR="00096E97" w:rsidRPr="00040F19">
              <w:rPr>
                <w:rFonts w:eastAsia="Times New Roman"/>
                <w:color w:val="000000"/>
                <w:sz w:val="24"/>
                <w:szCs w:val="24"/>
              </w:rPr>
              <w:t>ha</w:t>
            </w:r>
            <w:r w:rsidR="00096E97" w:rsidRPr="00096E9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096E97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96E97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96E97">
              <w:rPr>
                <w:rFonts w:eastAsia="Times New Roman"/>
                <w:color w:val="000000"/>
                <w:sz w:val="24"/>
                <w:szCs w:val="24"/>
              </w:rPr>
              <w:t>247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96E97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96E97">
              <w:rPr>
                <w:rFonts w:eastAsia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96E97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96E97">
              <w:rPr>
                <w:rFonts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89A" w:rsidRPr="00096E97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96E97">
              <w:rPr>
                <w:rFonts w:eastAsia="Times New Roman"/>
                <w:color w:val="000000"/>
                <w:sz w:val="24"/>
                <w:szCs w:val="24"/>
              </w:rPr>
              <w:t>22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96E97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96E97">
              <w:rPr>
                <w:rFonts w:eastAsia="Times New Roman"/>
                <w:color w:val="000000"/>
                <w:sz w:val="24"/>
                <w:szCs w:val="24"/>
              </w:rPr>
              <w:t>610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89A" w:rsidRPr="00096E97" w:rsidRDefault="0097689A" w:rsidP="00B473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96E97"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</w:tr>
    </w:tbl>
    <w:p w:rsidR="00B473FB" w:rsidRPr="002517B7" w:rsidRDefault="00B473FB">
      <w:pPr>
        <w:rPr>
          <w:sz w:val="24"/>
          <w:szCs w:val="24"/>
        </w:rPr>
      </w:pPr>
    </w:p>
    <w:sectPr w:rsidR="00B473FB" w:rsidRPr="002517B7" w:rsidSect="009768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35AE"/>
    <w:multiLevelType w:val="hybridMultilevel"/>
    <w:tmpl w:val="22DA8FAA"/>
    <w:lvl w:ilvl="0" w:tplc="733662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C2781C"/>
    <w:multiLevelType w:val="hybridMultilevel"/>
    <w:tmpl w:val="F1EEBF50"/>
    <w:lvl w:ilvl="0" w:tplc="C02CDD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F72F2B"/>
    <w:multiLevelType w:val="hybridMultilevel"/>
    <w:tmpl w:val="1930AC1A"/>
    <w:lvl w:ilvl="0" w:tplc="00A86CB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21"/>
    <w:rsid w:val="00040F19"/>
    <w:rsid w:val="00096E97"/>
    <w:rsid w:val="00107A78"/>
    <w:rsid w:val="00164F91"/>
    <w:rsid w:val="001B0157"/>
    <w:rsid w:val="001E4231"/>
    <w:rsid w:val="00233EAE"/>
    <w:rsid w:val="00245BB4"/>
    <w:rsid w:val="002517B7"/>
    <w:rsid w:val="002B06AD"/>
    <w:rsid w:val="00303DB3"/>
    <w:rsid w:val="00336D32"/>
    <w:rsid w:val="004A4052"/>
    <w:rsid w:val="004A5FCD"/>
    <w:rsid w:val="004D5610"/>
    <w:rsid w:val="00512D43"/>
    <w:rsid w:val="00524D40"/>
    <w:rsid w:val="0062765E"/>
    <w:rsid w:val="006B1774"/>
    <w:rsid w:val="007318DF"/>
    <w:rsid w:val="007B79FA"/>
    <w:rsid w:val="0097689A"/>
    <w:rsid w:val="00B473FB"/>
    <w:rsid w:val="00BC3038"/>
    <w:rsid w:val="00C87C52"/>
    <w:rsid w:val="00CF11C5"/>
    <w:rsid w:val="00CF4321"/>
    <w:rsid w:val="00DB2D6E"/>
    <w:rsid w:val="00E745FC"/>
    <w:rsid w:val="00EB0CA3"/>
    <w:rsid w:val="00F27560"/>
    <w:rsid w:val="00F4365F"/>
    <w:rsid w:val="00F54525"/>
    <w:rsid w:val="00F65D49"/>
    <w:rsid w:val="00F7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50CD-7933-4BC7-A6DB-ED7DA3F3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F"/>
    <w:pPr>
      <w:autoSpaceDE w:val="0"/>
      <w:autoSpaceDN w:val="0"/>
      <w:adjustRightInd w:val="0"/>
      <w:spacing w:after="200" w:line="276" w:lineRule="auto"/>
    </w:pPr>
    <w:rPr>
      <w:rFonts w:asciiTheme="minorHAnsi" w:eastAsiaTheme="minorEastAsia" w:hAnsiTheme="minorHAnsi" w:cstheme="minorBid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4365F"/>
    <w:pPr>
      <w:spacing w:after="0" w:line="480" w:lineRule="auto"/>
    </w:pPr>
    <w:rPr>
      <w:rFonts w:asciiTheme="minorHAnsi" w:eastAsiaTheme="minorEastAsia" w:hAnsiTheme="minorHAnsi" w:cstheme="minorBidi"/>
      <w:b/>
      <w:bCs/>
      <w:sz w:val="18"/>
      <w:szCs w:val="18"/>
      <w:lang w:bidi="th-TH"/>
    </w:rPr>
  </w:style>
  <w:style w:type="paragraph" w:styleId="ListParagraph">
    <w:name w:val="List Paragraph"/>
    <w:basedOn w:val="Normal"/>
    <w:uiPriority w:val="34"/>
    <w:qFormat/>
    <w:rsid w:val="00EB0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5</cp:revision>
  <dcterms:created xsi:type="dcterms:W3CDTF">2015-01-29T05:52:00Z</dcterms:created>
  <dcterms:modified xsi:type="dcterms:W3CDTF">2015-02-02T17:08:00Z</dcterms:modified>
</cp:coreProperties>
</file>